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C62991" w:rsidRDefault="00000000">
      <w:pPr>
        <w:pStyle w:val="Title"/>
        <w:rPr>
          <w:rFonts w:ascii="Times New Roman" w:eastAsia="Times New Roman" w:hAnsi="Times New Roman" w:cs="Times New Roman"/>
          <w:sz w:val="20"/>
          <w:szCs w:val="20"/>
        </w:rPr>
      </w:pPr>
      <w:bookmarkStart w:id="0" w:name="_w8n7aepc0iu8" w:colFirst="0" w:colLast="0"/>
      <w:bookmarkEnd w:id="0"/>
      <w:r>
        <w:rPr>
          <w:rFonts w:ascii="Times New Roman" w:eastAsia="Times New Roman" w:hAnsi="Times New Roman" w:cs="Times New Roman"/>
          <w:sz w:val="20"/>
          <w:szCs w:val="20"/>
        </w:rPr>
        <w:t xml:space="preserve">Factors affecting neurodevelopmental outcome following surgical necrotising enterocolitis; a systematic review. Pediatric Surgery International. Okten E I, Frankl M, Wu S,  Gamaty H, Thompson H, Yardley I E;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King’s College London, GKT School of Medical Education, 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hyperlink r:id="rId4">
        <w:r>
          <w:rPr>
            <w:rFonts w:ascii="Times New Roman" w:eastAsia="Times New Roman" w:hAnsi="Times New Roman" w:cs="Times New Roman"/>
            <w:sz w:val="20"/>
            <w:szCs w:val="20"/>
            <w:u w:val="single"/>
          </w:rPr>
          <w:t>miri.frankl@hotmail.co.uk</w:t>
        </w:r>
      </w:hyperlink>
    </w:p>
    <w:p w14:paraId="00000002" w14:textId="77777777" w:rsidR="00C62991" w:rsidRDefault="00C62991">
      <w:pPr>
        <w:jc w:val="center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</w:p>
    <w:p w14:paraId="00000003" w14:textId="77777777" w:rsidR="00C62991" w:rsidRDefault="00000000">
      <w:pPr>
        <w:jc w:val="center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References:</w:t>
      </w:r>
    </w:p>
    <w:p w14:paraId="00000004" w14:textId="77777777" w:rsidR="00C62991" w:rsidRDefault="00000000">
      <w:pPr>
        <w:spacing w:before="240" w:after="24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1] Duchon J, Barbian ME, Denning PW (2021). Necrotizing Enterocolitis. Clinical in Perinatology 48(2):229-250. https://doi.org/10.1016/j.clp.2021.03.002 </w:t>
      </w:r>
    </w:p>
    <w:p w14:paraId="00000005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2] Flahive C, Schlegel A, Mezoff EA (2020).Necrotizing Enterocolitis: Updates on Morbidity and Mortality Outcomes. The Journal of Pediatrics 220:7–9. https://doi.org/10.1016/j.jpeds.2019.12.035</w:t>
      </w:r>
    </w:p>
    <w:p w14:paraId="00000006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3] Allin B, Long AM, Gupta A et al (2019). A UK wide cohort study describing management and outcomes for infants with surgical Necrotising Enterocolitis. Scientific Reports. https://doi.org/10.1038/srep41149. </w:t>
      </w:r>
    </w:p>
    <w:p w14:paraId="00000007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[4] Jones, I and Hall N (2020). Contemporary Outcomes for Infants with Necrotising Enterocolitis - A Systematic Review. The Journal of Pediatrics. https://doi.org/10.1016/j.jpeds.2019.11.011</w:t>
      </w:r>
    </w:p>
    <w:p w14:paraId="00000008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5] Rees CM, Pierro A, Eaton S (2007). Neurodevelopmental outcomes of neonates with medically and surgically treated necrotizing enterocolitis. Archives of Disease in Childhood 92(3):193–198. </w:t>
      </w:r>
      <w:r>
        <w:rPr>
          <w:rFonts w:ascii="Times New Roman" w:eastAsia="Times New Roman" w:hAnsi="Times New Roman" w:cs="Times New Roman"/>
          <w:color w:val="212121"/>
          <w:sz w:val="20"/>
          <w:szCs w:val="20"/>
          <w:highlight w:val="white"/>
        </w:rPr>
        <w:t>doi: 10.1136/adc.2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006.099929</w:t>
      </w:r>
    </w:p>
    <w:p w14:paraId="00000009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6] Garg PM, Paschal JL, Zhang M et al (2021). Brain injury in preterm infants with surgical necrotizing enterocolitis: clinical and bowel pathological correlates. Pediatric Research 91(5):1182–1195. </w:t>
      </w:r>
      <w:hyperlink r:id="rId5">
        <w:r>
          <w:rPr>
            <w:rFonts w:ascii="Times New Roman" w:eastAsia="Times New Roman" w:hAnsi="Times New Roman" w:cs="Times New Roman"/>
            <w:sz w:val="20"/>
            <w:szCs w:val="20"/>
            <w:highlight w:val="white"/>
          </w:rPr>
          <w:t>https://doi.org/10.1038/s41390-021-01614-3</w:t>
        </w:r>
      </w:hyperlink>
    </w:p>
    <w:p w14:paraId="0000000A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7] Robinson JR, Rellinger EJ, Hatch LD et al (2017). Surgical necrotizing enterocolitis. Seminars in Perinatology 41(1):70–9. </w:t>
      </w:r>
      <w:hyperlink r:id="rId6">
        <w:r>
          <w:rPr>
            <w:rFonts w:ascii="Times New Roman" w:eastAsia="Times New Roman" w:hAnsi="Times New Roman" w:cs="Times New Roman"/>
            <w:color w:val="2E2E2E"/>
            <w:sz w:val="20"/>
            <w:szCs w:val="20"/>
          </w:rPr>
          <w:t>https://doi.org/10.1053/j.semperi.2016.09.020</w:t>
        </w:r>
      </w:hyperlink>
    </w:p>
    <w:p w14:paraId="0000000B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[8]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Fullerton BS, Hong CR, Velazco CS et al (2018). Severe neurodevelopmental disability and healthcare needs among survivors of medical and surgical necrotizing enterocolitis: A prospective cohort study. Journal of Pediatric Surgery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S0022-3468(17):30651-30656. </w:t>
      </w:r>
      <w:hyperlink r:id="rId7">
        <w:r>
          <w:rPr>
            <w:rFonts w:ascii="Times New Roman" w:eastAsia="Times New Roman" w:hAnsi="Times New Roman" w:cs="Times New Roman"/>
            <w:sz w:val="20"/>
            <w:szCs w:val="20"/>
          </w:rPr>
          <w:t>https://doi.org/10.1016/j.jpedsurg.2017.10.029</w:t>
        </w:r>
      </w:hyperlink>
    </w:p>
    <w:p w14:paraId="0000000C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[9]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Merhar SL, Ramos Y, Meinzen-Derr J et al (2014). Brain Magnetic Resonance Imaging in Infants with Surgical Necrotizing Enterocolitis or Spontaneous Intestinal Perforation versus Medical Necrotizing Enterocolitis. The Journal of Pediatrics 164(2):410-412. </w:t>
      </w:r>
      <w:hyperlink r:id="rId8">
        <w:r>
          <w:rPr>
            <w:rFonts w:ascii="Times New Roman" w:eastAsia="Times New Roman" w:hAnsi="Times New Roman" w:cs="Times New Roman"/>
            <w:sz w:val="20"/>
            <w:szCs w:val="20"/>
          </w:rPr>
          <w:t>https://doi.org/10.1016/j.jpeds.2013.09.055</w:t>
        </w:r>
      </w:hyperlink>
    </w:p>
    <w:p w14:paraId="0000000D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10] Grooten A, Tseli E, Äng O et al (2019). Elaborating on the assessment of the risk of bias in prognostic studies in pain rehabilitations using QUIPS - aspects of interrater agreement. BioMed Central.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https://doi.org/10.1186/s41512-019-0050-0. </w:t>
      </w:r>
    </w:p>
    <w:p w14:paraId="0000000E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[11]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Cuzzilla R, Dinsdale E, Moore A (2014). Neurodevelopmental outcomes of very low birth weight infants with necrotising enterocolitis; a comparison of surgical management with peritoneal drain or initial laparotomy. Journal of Paediatrics and Child Health. </w:t>
      </w:r>
      <w:hyperlink r:id="rId9">
        <w:r>
          <w:rPr>
            <w:rFonts w:ascii="Times New Roman" w:eastAsia="Times New Roman" w:hAnsi="Times New Roman" w:cs="Times New Roman"/>
            <w:sz w:val="20"/>
            <w:szCs w:val="20"/>
            <w:highlight w:val="white"/>
          </w:rPr>
          <w:t>http://ovidsp.ovid.com/ovidweb.cgi?T=JS&amp;PAGE=reference&amp;D=emed15&amp;NEWS=N&amp;AN=71598138</w:t>
        </w:r>
      </w:hyperlink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. </w:t>
      </w:r>
    </w:p>
    <w:p w14:paraId="0000000F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[12]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Ganapathy V, Hay JW, Kim JH et al (2013). Long term healthcare costs of infants who survived neonatal necrotizing enterocolitis: a retrospective longitudinal study among infants enrolled in Texas Medicaid. BMC Pediatrics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13:127. https://doi.org/10.1186/1471-2431-13-127</w:t>
      </w:r>
    </w:p>
    <w:p w14:paraId="00000010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[13] Hintz SR, Kendrick DE, Stoll BJ et al (2005).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Neurodevelopmental and Growth Outcomes of Extremely Low Birth Weight Infants After Necrotizing Enterocolitis. Paediatrics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115(3):696-703. https://doi.org/10.1542/peds.2004-0569</w:t>
      </w:r>
    </w:p>
    <w:p w14:paraId="00000011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[14]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Wadhawan R, Oh W, Hintz SR et al (2013). Neurodevelopmental outcomes of extremely low birth weight infants with spontaneous intestinal perforation or surgical necrotizing enterocolitis. Journal of Perinatology 34(1):64–70.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https://doi.org/10.1038/jp.2013.128</w:t>
      </w:r>
    </w:p>
    <w:p w14:paraId="00000012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lastRenderedPageBreak/>
        <w:t xml:space="preserve">[15]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Humberg A, Spiegler J, Fortmann MI et al (2020). Surgical necrotizing enterocolitis but not spontaneous intestinal perforation is associated with adverse neurological outcome at school age. Scientific Reports.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https://doi.org/10.1038/s41598-020-58761-6. </w:t>
      </w:r>
    </w:p>
    <w:p w14:paraId="00000013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16] Adesanya OA, O’Shea TM, Turner CS et al (2005). Intestinal Perforation in Very Low Birth Weight Infants: Growth and Neurodevelopment at 1 Year of Age. Journal of Perinatology 25(9):583–589.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https://doi.org/10.1038/sj.jp.7211360</w:t>
      </w:r>
    </w:p>
    <w:p w14:paraId="00000014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[17] Mondal A, Misra D, Al-Jabir A et al (2021).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Necrotizing enterocolitis in neonates: Has the brain taken a hit 10 years later? Journal of Pediatric Neurosciences 16(1):30-34. https://www.pediatricneurosciences.com/article.asp?issn=1817-1745;year=2021;volume=16;issue=1;spage=30;epage=34;aulast=Mondal. </w:t>
      </w:r>
    </w:p>
    <w:p w14:paraId="00000015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18] Shah TA, Meinzen-Derr J, Gratton T et al (2011). Hospital and neurodevelopmental outcomes of extremely low-birth-weight infants with necrotizing enterocolitis and spontaneous intestinal perforation. Journal of Perinatology 32(7):552–558.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https://doi.org/10.1038/jp.2011.176 </w:t>
      </w:r>
    </w:p>
    <w:p w14:paraId="00000016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CFCFC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[19]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rnold M, Moore SW, Sidler D et al (2010). Long-term outcome of surgically managed necrotizing enterocolitis in a developing country. Pediatric Surgery International 26(4):355–360. 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CFCFC"/>
        </w:rPr>
        <w:t>https://doi.org/10.1007/s00383-010-2583-8</w:t>
      </w:r>
    </w:p>
    <w:p w14:paraId="00000017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shd w:val="clear" w:color="auto" w:fill="FCFCFC"/>
        </w:rPr>
        <w:t xml:space="preserve">[20]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Roze E, Ta BDP, van der Ree MH et al (2011). Functional Impairments at School Age of Children With Necrotizing Enterocolitis or Spontaneous Intestinal Perforation. Pediatric Research 70(6):619–625.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https://doi.org/10.1203/PDR.0b013e31823279b1</w:t>
      </w:r>
    </w:p>
    <w:p w14:paraId="00000018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CFCFC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21] Muto M, Sugita K, Ibara S et al (2021). Discrepancy between the survival rate and neurophysiological development in postsurgical extremely low-bith-weight infants: a retrospective study over two decades at a single institution. Pediatric Surgery International 37: 411-417. 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CFCFC"/>
        </w:rPr>
        <w:t>https://doi.org/10.1007/s00383-020-04825-7</w:t>
      </w:r>
    </w:p>
    <w:p w14:paraId="00000019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  <w:r>
        <w:rPr>
          <w:rFonts w:ascii="Times New Roman" w:eastAsia="Times New Roman" w:hAnsi="Times New Roman" w:cs="Times New Roman"/>
          <w:sz w:val="20"/>
          <w:szCs w:val="20"/>
          <w:shd w:val="clear" w:color="auto" w:fill="FCFCFC"/>
        </w:rPr>
        <w:t xml:space="preserve">[22]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Niemarkt HJ, De Meij TG, van Ganzewinkel C et al (2019). Necrotizing Enterocolitis, Gut Microbiota, and Brain Development: Role of the Brain-Gut Axis. Neonatology 115(4):423–431.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https://doi.org/10.1159/000497420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CFCFC"/>
        </w:rPr>
        <w:t xml:space="preserve">. </w:t>
      </w:r>
    </w:p>
    <w:p w14:paraId="0000001A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shd w:val="clear" w:color="auto" w:fill="FCFCFC"/>
        </w:rPr>
        <w:t xml:space="preserve">[23]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Keunen K, Sperna Weiland NH, Bakker BS et al (2022). Impact of surgery and anesthesia during early brain development: A perfect storm. Pediatric Anesthesia 32(6):697–705.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https://doi.org/10.1111/pan.14433</w:t>
      </w:r>
    </w:p>
    <w:p w14:paraId="0000001B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24] Vaidya R, Jensen E, Joseph RM et al (2022). Long term Outcome of Necrotising enterocolitis and spontaneous intestinal perforation. Pediatrics 150(5).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https://doi.org/10.1542/peds.2022-056445</w:t>
      </w:r>
    </w:p>
    <w:p w14:paraId="0000001C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[25]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Bos AF (2013). Bayley-II or Bayley-III: what do the scores tell us? Developmental Medicine and Child Neurology 55(11):978-979. </w:t>
      </w:r>
      <w:hyperlink r:id="rId10">
        <w:r>
          <w:rPr>
            <w:rFonts w:ascii="Times New Roman" w:eastAsia="Times New Roman" w:hAnsi="Times New Roman" w:cs="Times New Roman"/>
            <w:sz w:val="20"/>
            <w:szCs w:val="20"/>
            <w:highlight w:val="white"/>
          </w:rPr>
          <w:t>https://doi.org/10.1111/dmcn.12234</w:t>
        </w:r>
      </w:hyperlink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. </w:t>
      </w:r>
    </w:p>
    <w:p w14:paraId="0000001D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26] Allendorf A, Dewitz R, Weber J et al (2018). Necrotizing enterocolitis as a prognostic factor for the neurodevelopmental outcome of preterm infants - match control study after 2 years. Journal of Pediatric Surgery 53(8):1573–1577. </w:t>
      </w:r>
      <w:hyperlink r:id="rId11">
        <w:r>
          <w:rPr>
            <w:rFonts w:ascii="Times New Roman" w:eastAsia="Times New Roman" w:hAnsi="Times New Roman" w:cs="Times New Roman"/>
            <w:sz w:val="20"/>
            <w:szCs w:val="20"/>
          </w:rPr>
          <w:t>https://doi.org/10.1016/j.jpedsurg.2018.01.006</w:t>
        </w:r>
      </w:hyperlink>
    </w:p>
    <w:p w14:paraId="0000001E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27] Ayed M, Shah P, Lodha A et al (2014). Outcome of Infants with Necrotising Enterocolitis (NEC): The Impact of Laparotomy Versus Peritoneal Drainage. Paediatrics &amp; Child Health 19(6):51.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https://doi.org/10.1093/pch/19.6.e35-42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000001F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28] Blakely ML, Tyson JE, Lally KP et al (2006). Laparotomy Versus Peritoneal Drainage for Necrotizing Enterocolitis or Isolated Intestinal Perforation in Extremely Low Birth Weight Infants: Outcomes Through 18 Months Adjusted Age. PEDIATRICS 117(4):680–687.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https://doi.org/10.1542/peds.2005-1273</w:t>
      </w:r>
    </w:p>
    <w:p w14:paraId="00000020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29] Han SM, Knell J, Henry O et al (2020). Long-term outcomes of severe surgical necrotizing enterocolitis. Journal of Pediatric Surgery 55(5):848–851. </w:t>
      </w:r>
      <w:hyperlink r:id="rId12">
        <w:r>
          <w:rPr>
            <w:rFonts w:ascii="Times New Roman" w:eastAsia="Times New Roman" w:hAnsi="Times New Roman" w:cs="Times New Roman"/>
            <w:sz w:val="20"/>
            <w:szCs w:val="20"/>
          </w:rPr>
          <w:t>https://doi.org/10.1016/j.jpedsurg.2020.01.019</w:t>
        </w:r>
      </w:hyperlink>
    </w:p>
    <w:p w14:paraId="00000021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30] Martin CR, Dammann O, Allred EN et al (2010). Neurodevelopment of Extremely Preterm Infants who had Necrotizing Enterocolitis with or without Late Bacteremia. The Journal of Pediatrics 157(5):751-756. </w:t>
      </w:r>
      <w:hyperlink r:id="rId13">
        <w:r>
          <w:rPr>
            <w:rFonts w:ascii="Times New Roman" w:eastAsia="Times New Roman" w:hAnsi="Times New Roman" w:cs="Times New Roman"/>
            <w:sz w:val="20"/>
            <w:szCs w:val="20"/>
          </w:rPr>
          <w:t>https://doi.org/10.1016/j.jpeds.2010.05.042</w:t>
        </w:r>
      </w:hyperlink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  <w:highlight w:val="yellow"/>
        </w:rPr>
        <w:t xml:space="preserve"> </w:t>
      </w:r>
    </w:p>
    <w:p w14:paraId="00000022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[31] Shin SH, Kim EK, Kim SH et al (2021). Head Growth and Neurodevelopment of Preterm Infants with Surgical Necrotizing Enterocolitis and Spontaneous Intestinal Perforation. Children 8(10):833.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https://doi.org/10.3390/children8100833.</w:t>
      </w:r>
    </w:p>
    <w:p w14:paraId="00000023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[32]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Vallant N, Haffenden V, Peatman O et al (2022). Outcomes for necrotising enterocolitis (NEC) in babies born at the threshold of viability: a case–control study. BMJ Paediatrics Open 6(1). </w:t>
      </w:r>
      <w:hyperlink r:id="rId14">
        <w:r>
          <w:rPr>
            <w:rFonts w:ascii="Times New Roman" w:eastAsia="Times New Roman" w:hAnsi="Times New Roman" w:cs="Times New Roman"/>
            <w:sz w:val="20"/>
            <w:szCs w:val="20"/>
          </w:rPr>
          <w:t>https://doi.org/</w:t>
        </w:r>
      </w:hyperlink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10.1136/bmjpo-2022-001583. </w:t>
      </w:r>
    </w:p>
    <w:p w14:paraId="00000024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CFCFC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33] Chong C, van Druten J, Briars G et al (2019). Neonates living with enterostomy following necrotising enterocolitis are at high risk of becoming severely underweight. European Journal of Paediatrics 178(12):1875–1881. </w:t>
      </w:r>
      <w:hyperlink r:id="rId15">
        <w:r>
          <w:rPr>
            <w:rFonts w:ascii="Times New Roman" w:eastAsia="Times New Roman" w:hAnsi="Times New Roman" w:cs="Times New Roman"/>
            <w:color w:val="1155CC"/>
            <w:sz w:val="20"/>
            <w:szCs w:val="20"/>
            <w:u w:val="single"/>
            <w:shd w:val="clear" w:color="auto" w:fill="FCFCFC"/>
          </w:rPr>
          <w:t>https://doi.org/10.1007/s00431-019-03440-6</w:t>
        </w:r>
      </w:hyperlink>
    </w:p>
    <w:p w14:paraId="00000025" w14:textId="77777777" w:rsidR="00C62991" w:rsidRDefault="00000000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  <w:shd w:val="clear" w:color="auto" w:fill="FCFCFC"/>
        </w:rPr>
      </w:pPr>
      <w:r>
        <w:rPr>
          <w:rFonts w:ascii="Times New Roman" w:eastAsia="Times New Roman" w:hAnsi="Times New Roman" w:cs="Times New Roman"/>
          <w:sz w:val="20"/>
          <w:szCs w:val="20"/>
          <w:shd w:val="clear" w:color="auto" w:fill="FCFCFC"/>
        </w:rPr>
        <w:t xml:space="preserve">[34] Davidson, J.R., Omran, K., Chong, C.K.L., Eaton, S., Edwards, A.D. and Yardley, I.E. (2023). Exploring Growth Failure in Neonates With Enterostomy. </w:t>
      </w:r>
      <w:r>
        <w:rPr>
          <w:rFonts w:ascii="Times New Roman" w:eastAsia="Times New Roman" w:hAnsi="Times New Roman" w:cs="Times New Roman"/>
          <w:i/>
          <w:sz w:val="20"/>
          <w:szCs w:val="20"/>
          <w:shd w:val="clear" w:color="auto" w:fill="FCFCFC"/>
        </w:rPr>
        <w:t>Journal of Pediatric Surgery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CFCFC"/>
        </w:rPr>
        <w:t>, [online] pp.S0022-3468(23)006206. doi:https://doi.org/10.1016/j.jpedsurg.2023.10.010.</w:t>
      </w:r>
    </w:p>
    <w:p w14:paraId="00000026" w14:textId="77777777" w:rsidR="00C62991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35] Arul GS, Singh M, Ali AM et al (2019). Damage control surgery in neonates: Lessons learned from the battlefield. Journal of Paediatric Surgery 54(10):2069-2074. </w:t>
      </w:r>
      <w:hyperlink r:id="rId16">
        <w:r>
          <w:rPr>
            <w:rFonts w:ascii="Times New Roman" w:eastAsia="Times New Roman" w:hAnsi="Times New Roman" w:cs="Times New Roman"/>
            <w:sz w:val="20"/>
            <w:szCs w:val="20"/>
          </w:rPr>
          <w:t>https://doi.org/10.1016/j.jpedsurg.2019.04.001</w:t>
        </w:r>
      </w:hyperlink>
    </w:p>
    <w:p w14:paraId="00000027" w14:textId="77777777" w:rsidR="00C62991" w:rsidRDefault="00000000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36] Webbe, J.W.H., Duffy, J.M.N., Afonso, E., Al-Muzaffar, I., Brunton, G., Greenough, A., Hall, N.J., Knight, M., Latour, J.M., Lee-Davey, C., Marlow, N., Noakes, L., Nycyk, J., Richard-Löndt, A., Wills-Eve, B., Modi, N. and Gale, C. (2019). Core outcomes in neonatology: development of a core outcome set for neonatal research.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Archives of Disease in Childhood - Fetal and Neonatal Edition</w:t>
      </w:r>
      <w:r>
        <w:rPr>
          <w:rFonts w:ascii="Times New Roman" w:eastAsia="Times New Roman" w:hAnsi="Times New Roman" w:cs="Times New Roman"/>
          <w:sz w:val="20"/>
          <w:szCs w:val="20"/>
        </w:rPr>
        <w:t>, 105(4), pp.425–431. doi:https://doi.org/10.1136/archdischild-2019-317501.</w:t>
      </w:r>
    </w:p>
    <w:p w14:paraId="00000028" w14:textId="77777777" w:rsidR="00C62991" w:rsidRDefault="00C62991">
      <w:pPr>
        <w:spacing w:before="240"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000029" w14:textId="77777777" w:rsidR="00C62991" w:rsidRDefault="00C62991"/>
    <w:sectPr w:rsidR="00C6299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991"/>
    <w:rsid w:val="001B6AF0"/>
    <w:rsid w:val="00C6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EEDF7098-8892-664C-9B0E-F41EFF82A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jpeds.2013.09.055" TargetMode="External"/><Relationship Id="rId13" Type="http://schemas.openxmlformats.org/officeDocument/2006/relationships/hyperlink" Target="https://doi.org/10.1016/j.jpeds.2010.05.042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jpedsurg.2017.10.029" TargetMode="External"/><Relationship Id="rId12" Type="http://schemas.openxmlformats.org/officeDocument/2006/relationships/hyperlink" Target="https://doi.org/10.1016/j.jpedsurg.2020.01.019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.org/10.1016/j.jpedsurg.2019.04.001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53/j.semperi.2016.09.020" TargetMode="External"/><Relationship Id="rId11" Type="http://schemas.openxmlformats.org/officeDocument/2006/relationships/hyperlink" Target="https://doi.org/10.1016/j.jpedsurg.2018.01.006" TargetMode="External"/><Relationship Id="rId5" Type="http://schemas.openxmlformats.org/officeDocument/2006/relationships/hyperlink" Target="https://doi.org/10.1038/s41390-021-01614-3" TargetMode="External"/><Relationship Id="rId15" Type="http://schemas.openxmlformats.org/officeDocument/2006/relationships/hyperlink" Target="https://doi.org/10.1007/s00431-019-03440-6" TargetMode="External"/><Relationship Id="rId10" Type="http://schemas.openxmlformats.org/officeDocument/2006/relationships/hyperlink" Target="https://doi.org/10.1111/dmcn.12234" TargetMode="External"/><Relationship Id="rId4" Type="http://schemas.openxmlformats.org/officeDocument/2006/relationships/hyperlink" Target="mailto:miri.frankl@hotmail.co.uk" TargetMode="External"/><Relationship Id="rId9" Type="http://schemas.openxmlformats.org/officeDocument/2006/relationships/hyperlink" Target="http://ovidsp.ovid.com/ovidweb.cgi?T=JS&amp;PAGE=reference&amp;D=emed15&amp;NEWS=N&amp;AN=71598138" TargetMode="External"/><Relationship Id="rId14" Type="http://schemas.openxmlformats.org/officeDocument/2006/relationships/hyperlink" Target="https://doi.org/10.1016/j.jpeds.2010.05.0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11</Words>
  <Characters>8618</Characters>
  <Application>Microsoft Office Word</Application>
  <DocSecurity>0</DocSecurity>
  <Lines>71</Lines>
  <Paragraphs>20</Paragraphs>
  <ScaleCrop>false</ScaleCrop>
  <Company/>
  <LinksUpToDate>false</LinksUpToDate>
  <CharactersWithSpaces>10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riam Frankl</cp:lastModifiedBy>
  <cp:revision>2</cp:revision>
  <dcterms:created xsi:type="dcterms:W3CDTF">2024-01-19T11:25:00Z</dcterms:created>
  <dcterms:modified xsi:type="dcterms:W3CDTF">2024-01-19T11:25:00Z</dcterms:modified>
</cp:coreProperties>
</file>